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96AFF9" w14:textId="765C2DE6" w:rsidR="005C5C8D" w:rsidRPr="00BA65A7" w:rsidRDefault="005C5C8D" w:rsidP="00BA65A7">
      <w:pPr>
        <w:ind w:left="0" w:firstLine="0"/>
        <w:jc w:val="center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BA65A7">
        <w:rPr>
          <w:rFonts w:ascii="Times New Roman" w:hAnsi="Times New Roman" w:cs="Times New Roman"/>
          <w:b/>
          <w:sz w:val="20"/>
          <w:szCs w:val="20"/>
          <w:u w:val="single"/>
        </w:rPr>
        <w:t>CUESTIONARIO</w:t>
      </w:r>
      <w:r w:rsidR="00BA65A7" w:rsidRPr="00BA65A7">
        <w:rPr>
          <w:rFonts w:ascii="Times New Roman" w:hAnsi="Times New Roman" w:cs="Times New Roman"/>
          <w:b/>
          <w:sz w:val="20"/>
          <w:szCs w:val="20"/>
          <w:u w:val="single"/>
        </w:rPr>
        <w:t xml:space="preserve"> DE LA ENCUESTA</w:t>
      </w:r>
      <w:r w:rsidRPr="00BA65A7">
        <w:rPr>
          <w:rFonts w:ascii="Times New Roman" w:hAnsi="Times New Roman" w:cs="Times New Roman"/>
          <w:b/>
          <w:sz w:val="20"/>
          <w:szCs w:val="20"/>
          <w:u w:val="single"/>
        </w:rPr>
        <w:t>.</w:t>
      </w:r>
    </w:p>
    <w:p w14:paraId="4FE9AF95" w14:textId="77777777" w:rsidR="005C5C8D" w:rsidRPr="00BA65A7" w:rsidRDefault="005C5C8D" w:rsidP="005C5C8D">
      <w:pPr>
        <w:pStyle w:val="Prrafodelista"/>
        <w:numPr>
          <w:ilvl w:val="0"/>
          <w:numId w:val="1"/>
        </w:numPr>
        <w:ind w:left="426"/>
        <w:rPr>
          <w:rFonts w:ascii="Times New Roman" w:hAnsi="Times New Roman" w:cs="Times New Roman"/>
          <w:b/>
          <w:sz w:val="20"/>
          <w:szCs w:val="20"/>
        </w:rPr>
      </w:pPr>
      <w:r w:rsidRPr="00BA65A7">
        <w:rPr>
          <w:rFonts w:ascii="Times New Roman" w:hAnsi="Times New Roman" w:cs="Times New Roman"/>
          <w:b/>
          <w:sz w:val="20"/>
          <w:szCs w:val="20"/>
        </w:rPr>
        <w:t>Datos identificación.</w:t>
      </w:r>
    </w:p>
    <w:p w14:paraId="5301D5F2" w14:textId="77777777" w:rsidR="005C5C8D" w:rsidRPr="00BA65A7" w:rsidRDefault="005C5C8D" w:rsidP="005C5C8D">
      <w:pPr>
        <w:pStyle w:val="Prrafodelista"/>
        <w:numPr>
          <w:ilvl w:val="1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Nombre del Hospital.</w:t>
      </w:r>
    </w:p>
    <w:p w14:paraId="0879978F" w14:textId="77777777" w:rsidR="005C5C8D" w:rsidRPr="00BA65A7" w:rsidRDefault="005C5C8D" w:rsidP="005C5C8D">
      <w:pPr>
        <w:pStyle w:val="Prrafodelista"/>
        <w:numPr>
          <w:ilvl w:val="1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Comunidad Autónoma (Andalucía, Aragón, Asturias, Canarias, Castilla y León, Castilla-La Mancha, Cataluña, Comunidad Valenciana, Galicia, Islas Baleares, Madrid, Murcia, País Vasco)</w:t>
      </w:r>
    </w:p>
    <w:p w14:paraId="3BB7F8FB" w14:textId="77777777" w:rsidR="005C5C8D" w:rsidRPr="00BA65A7" w:rsidRDefault="005C5C8D" w:rsidP="005C5C8D">
      <w:pPr>
        <w:pStyle w:val="Prrafodelista"/>
        <w:numPr>
          <w:ilvl w:val="1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Tipo de práctica clínica (Pública, Privada, Ambas).</w:t>
      </w:r>
    </w:p>
    <w:p w14:paraId="1BD77939" w14:textId="77777777" w:rsidR="005C5C8D" w:rsidRPr="00BA65A7" w:rsidRDefault="005C5C8D" w:rsidP="005C5C8D">
      <w:pPr>
        <w:pStyle w:val="Prrafodelista"/>
        <w:numPr>
          <w:ilvl w:val="1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Puesto que ocupa en el Servicio</w:t>
      </w:r>
      <w:r w:rsidR="00577F20" w:rsidRPr="00BA65A7">
        <w:rPr>
          <w:rFonts w:ascii="Times New Roman" w:hAnsi="Times New Roman" w:cs="Times New Roman"/>
          <w:sz w:val="20"/>
          <w:szCs w:val="20"/>
        </w:rPr>
        <w:t xml:space="preserve"> (Jefe de Servicio, Jefe de Sección, Adjunto, Residente)</w:t>
      </w:r>
      <w:r w:rsidRPr="00BA65A7">
        <w:rPr>
          <w:rFonts w:ascii="Times New Roman" w:hAnsi="Times New Roman" w:cs="Times New Roman"/>
          <w:sz w:val="20"/>
          <w:szCs w:val="20"/>
        </w:rPr>
        <w:t>.</w:t>
      </w:r>
    </w:p>
    <w:p w14:paraId="3452307D" w14:textId="77777777" w:rsidR="005C5C8D" w:rsidRPr="00BA65A7" w:rsidRDefault="005C5C8D" w:rsidP="005C5C8D">
      <w:pPr>
        <w:pStyle w:val="Prrafodelista"/>
        <w:numPr>
          <w:ilvl w:val="1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Edad (25-35, 36-45, 46-55, &gt;55).</w:t>
      </w:r>
    </w:p>
    <w:p w14:paraId="501AE867" w14:textId="77777777" w:rsidR="005C5C8D" w:rsidRPr="00BA65A7" w:rsidRDefault="005C5C8D" w:rsidP="005C5C8D">
      <w:pPr>
        <w:pStyle w:val="Prrafodelista"/>
        <w:numPr>
          <w:ilvl w:val="1"/>
          <w:numId w:val="3"/>
        </w:numPr>
        <w:ind w:left="788" w:hanging="431"/>
        <w:contextualSpacing w:val="0"/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Años de práctica (&lt;5, 5-10, 10-20, &gt;20).</w:t>
      </w:r>
    </w:p>
    <w:p w14:paraId="33528BB7" w14:textId="77777777" w:rsidR="005C5C8D" w:rsidRPr="00BA65A7" w:rsidRDefault="005C5C8D" w:rsidP="005C5C8D">
      <w:pPr>
        <w:pStyle w:val="Prrafodelista"/>
        <w:numPr>
          <w:ilvl w:val="0"/>
          <w:numId w:val="1"/>
        </w:numPr>
        <w:spacing w:before="240" w:after="0" w:line="276" w:lineRule="auto"/>
        <w:contextualSpacing w:val="0"/>
        <w:rPr>
          <w:rFonts w:ascii="Times New Roman" w:hAnsi="Times New Roman" w:cs="Times New Roman"/>
          <w:b/>
          <w:sz w:val="20"/>
          <w:szCs w:val="20"/>
        </w:rPr>
      </w:pPr>
      <w:r w:rsidRPr="00BA65A7">
        <w:rPr>
          <w:rFonts w:ascii="Times New Roman" w:hAnsi="Times New Roman" w:cs="Times New Roman"/>
          <w:b/>
          <w:sz w:val="20"/>
          <w:szCs w:val="20"/>
        </w:rPr>
        <w:t>En tu Servicio, ¿se dispone de alguna base de datos o registro de pacientes?</w:t>
      </w:r>
    </w:p>
    <w:p w14:paraId="00C6AC39" w14:textId="77777777" w:rsidR="005C5C8D" w:rsidRPr="00BA65A7" w:rsidRDefault="005C5C8D" w:rsidP="005C5C8D">
      <w:pPr>
        <w:pStyle w:val="Prrafodelista"/>
        <w:numPr>
          <w:ilvl w:val="1"/>
          <w:numId w:val="1"/>
        </w:numPr>
        <w:spacing w:after="0" w:line="276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Sí, se registran todos los pacientes que llegan al Servicio.</w:t>
      </w:r>
    </w:p>
    <w:p w14:paraId="60C9B7C9" w14:textId="77777777" w:rsidR="005C5C8D" w:rsidRPr="00BA65A7" w:rsidRDefault="005C5C8D" w:rsidP="005C5C8D">
      <w:pPr>
        <w:pStyle w:val="Prrafodelista"/>
        <w:numPr>
          <w:ilvl w:val="1"/>
          <w:numId w:val="1"/>
        </w:numPr>
        <w:spacing w:after="0" w:line="276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Sí, algunos facultativos registramos los pacientes que visitamos en la consulta.</w:t>
      </w:r>
    </w:p>
    <w:p w14:paraId="359C72E3" w14:textId="77777777" w:rsidR="005C5C8D" w:rsidRPr="00BA65A7" w:rsidRDefault="005C5C8D" w:rsidP="005C5C8D">
      <w:pPr>
        <w:pStyle w:val="Prrafodelista"/>
        <w:numPr>
          <w:ilvl w:val="1"/>
          <w:numId w:val="1"/>
        </w:numPr>
        <w:spacing w:after="0" w:line="276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No disponemos de ningún tipo de registro o base de datos.</w:t>
      </w:r>
    </w:p>
    <w:p w14:paraId="4DF03DBD" w14:textId="77777777" w:rsidR="005C5C8D" w:rsidRPr="00BA65A7" w:rsidRDefault="005C5C8D" w:rsidP="005C5C8D">
      <w:pPr>
        <w:pStyle w:val="Prrafodelista"/>
        <w:numPr>
          <w:ilvl w:val="0"/>
          <w:numId w:val="1"/>
        </w:numPr>
        <w:spacing w:before="240" w:after="0" w:line="276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b/>
          <w:sz w:val="20"/>
          <w:szCs w:val="20"/>
        </w:rPr>
        <w:t>En el/los registros que tenéis en</w:t>
      </w:r>
      <w:r w:rsidRPr="00BA65A7">
        <w:rPr>
          <w:rFonts w:ascii="Times New Roman" w:hAnsi="Times New Roman" w:cs="Times New Roman"/>
          <w:sz w:val="20"/>
          <w:szCs w:val="20"/>
        </w:rPr>
        <w:t xml:space="preserve"> </w:t>
      </w:r>
      <w:r w:rsidRPr="00BA65A7">
        <w:rPr>
          <w:rFonts w:ascii="Times New Roman" w:hAnsi="Times New Roman" w:cs="Times New Roman"/>
          <w:b/>
          <w:sz w:val="20"/>
          <w:szCs w:val="20"/>
        </w:rPr>
        <w:t>vuestro Servicio</w:t>
      </w:r>
      <w:r w:rsidRPr="00BA65A7">
        <w:rPr>
          <w:rFonts w:ascii="Times New Roman" w:hAnsi="Times New Roman" w:cs="Times New Roman"/>
          <w:sz w:val="20"/>
          <w:szCs w:val="20"/>
        </w:rPr>
        <w:t xml:space="preserve"> </w:t>
      </w:r>
      <w:r w:rsidRPr="00BA65A7">
        <w:rPr>
          <w:rFonts w:ascii="Times New Roman" w:hAnsi="Times New Roman" w:cs="Times New Roman"/>
          <w:b/>
          <w:sz w:val="20"/>
          <w:szCs w:val="20"/>
        </w:rPr>
        <w:t xml:space="preserve">se recoge información acerca de (señala todas las opciones que consideres): </w:t>
      </w:r>
    </w:p>
    <w:p w14:paraId="147D5C3F" w14:textId="77777777" w:rsidR="005C5C8D" w:rsidRPr="00BA65A7" w:rsidRDefault="005C5C8D" w:rsidP="005C5C8D">
      <w:pPr>
        <w:pStyle w:val="Prrafodelista"/>
        <w:numPr>
          <w:ilvl w:val="1"/>
          <w:numId w:val="1"/>
        </w:numPr>
        <w:spacing w:after="0" w:line="276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Tipo de neoplasia.</w:t>
      </w:r>
    </w:p>
    <w:p w14:paraId="28489589" w14:textId="77777777" w:rsidR="005C5C8D" w:rsidRPr="00BA65A7" w:rsidRDefault="005C5C8D" w:rsidP="005C5C8D">
      <w:pPr>
        <w:pStyle w:val="Prrafodelista"/>
        <w:numPr>
          <w:ilvl w:val="1"/>
          <w:numId w:val="1"/>
        </w:numPr>
        <w:spacing w:after="0" w:line="276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Estadio.</w:t>
      </w:r>
    </w:p>
    <w:p w14:paraId="039D688A" w14:textId="77777777" w:rsidR="005C5C8D" w:rsidRPr="00BA65A7" w:rsidRDefault="005C5C8D" w:rsidP="005C5C8D">
      <w:pPr>
        <w:pStyle w:val="Prrafodelista"/>
        <w:numPr>
          <w:ilvl w:val="1"/>
          <w:numId w:val="1"/>
        </w:numPr>
        <w:spacing w:after="0" w:line="276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Tipo de tratamiento realizado.</w:t>
      </w:r>
    </w:p>
    <w:p w14:paraId="48C01959" w14:textId="77777777" w:rsidR="005C5C8D" w:rsidRPr="00BA65A7" w:rsidRDefault="005C5C8D" w:rsidP="005C5C8D">
      <w:pPr>
        <w:pStyle w:val="Prrafodelista"/>
        <w:numPr>
          <w:ilvl w:val="1"/>
          <w:numId w:val="1"/>
        </w:numPr>
        <w:spacing w:after="0" w:line="276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Fecha diagnóstico.</w:t>
      </w:r>
    </w:p>
    <w:p w14:paraId="0C995369" w14:textId="0BC7962A" w:rsidR="005C5C8D" w:rsidRDefault="005C5C8D" w:rsidP="005C5C8D">
      <w:pPr>
        <w:pStyle w:val="Prrafodelista"/>
        <w:numPr>
          <w:ilvl w:val="1"/>
          <w:numId w:val="1"/>
        </w:numPr>
        <w:spacing w:after="0" w:line="276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Fecha y estado de ultimo control.</w:t>
      </w:r>
    </w:p>
    <w:p w14:paraId="02D87FBC" w14:textId="67EF2663" w:rsidR="00BA65A7" w:rsidRPr="00BA65A7" w:rsidRDefault="00BA65A7" w:rsidP="005C5C8D">
      <w:pPr>
        <w:pStyle w:val="Prrafodelista"/>
        <w:numPr>
          <w:ilvl w:val="1"/>
          <w:numId w:val="1"/>
        </w:numPr>
        <w:spacing w:after="0" w:line="276" w:lineRule="auto"/>
        <w:contextualSpacing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tros</w:t>
      </w:r>
    </w:p>
    <w:p w14:paraId="3253EFA6" w14:textId="77777777" w:rsidR="005C5C8D" w:rsidRPr="00BA65A7" w:rsidRDefault="005C5C8D" w:rsidP="005C5C8D">
      <w:pPr>
        <w:pStyle w:val="Prrafodelista"/>
        <w:numPr>
          <w:ilvl w:val="0"/>
          <w:numId w:val="1"/>
        </w:numPr>
        <w:spacing w:after="0" w:line="276" w:lineRule="auto"/>
        <w:contextualSpacing w:val="0"/>
        <w:rPr>
          <w:rFonts w:ascii="Times New Roman" w:hAnsi="Times New Roman" w:cs="Times New Roman"/>
          <w:b/>
          <w:sz w:val="20"/>
          <w:szCs w:val="20"/>
        </w:rPr>
      </w:pPr>
      <w:r w:rsidRPr="00BA65A7">
        <w:rPr>
          <w:rFonts w:ascii="Times New Roman" w:hAnsi="Times New Roman" w:cs="Times New Roman"/>
          <w:b/>
          <w:sz w:val="20"/>
          <w:szCs w:val="20"/>
        </w:rPr>
        <w:t>¿Consideras que es necesario crear un Registro Nacional de pacientes con cáncer?</w:t>
      </w:r>
    </w:p>
    <w:p w14:paraId="591D7C0F" w14:textId="77777777" w:rsidR="005C5C8D" w:rsidRPr="00BA65A7" w:rsidRDefault="005C5C8D" w:rsidP="005C5C8D">
      <w:pPr>
        <w:pStyle w:val="Prrafodelista"/>
        <w:numPr>
          <w:ilvl w:val="1"/>
          <w:numId w:val="1"/>
        </w:numPr>
        <w:spacing w:after="0" w:line="276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Si.</w:t>
      </w:r>
    </w:p>
    <w:p w14:paraId="5B2D3399" w14:textId="77777777" w:rsidR="005C5C8D" w:rsidRPr="00BA65A7" w:rsidRDefault="005C5C8D" w:rsidP="005C5C8D">
      <w:pPr>
        <w:pStyle w:val="Prrafodelista"/>
        <w:numPr>
          <w:ilvl w:val="1"/>
          <w:numId w:val="1"/>
        </w:numPr>
        <w:spacing w:line="276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No.</w:t>
      </w:r>
    </w:p>
    <w:p w14:paraId="702160DA" w14:textId="77777777" w:rsidR="005C5C8D" w:rsidRPr="00BA65A7" w:rsidRDefault="005C5C8D" w:rsidP="005C5C8D">
      <w:pPr>
        <w:pStyle w:val="Prrafodelista"/>
        <w:numPr>
          <w:ilvl w:val="0"/>
          <w:numId w:val="1"/>
        </w:numPr>
        <w:spacing w:after="0" w:line="276" w:lineRule="auto"/>
        <w:contextualSpacing w:val="0"/>
        <w:rPr>
          <w:rFonts w:ascii="Times New Roman" w:hAnsi="Times New Roman" w:cs="Times New Roman"/>
          <w:b/>
          <w:color w:val="FF0000"/>
          <w:sz w:val="20"/>
          <w:szCs w:val="20"/>
        </w:rPr>
      </w:pPr>
      <w:r w:rsidRPr="00BA65A7">
        <w:rPr>
          <w:rFonts w:ascii="Times New Roman" w:hAnsi="Times New Roman" w:cs="Times New Roman"/>
          <w:b/>
          <w:sz w:val="20"/>
          <w:szCs w:val="20"/>
        </w:rPr>
        <w:t>¿Dispones de algún aplicación o sistema de prescripción electrónica?</w:t>
      </w:r>
      <w:r w:rsidRPr="00BA65A7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</w:p>
    <w:p w14:paraId="4B8D7717" w14:textId="77777777" w:rsidR="005C5C8D" w:rsidRPr="00BA65A7" w:rsidRDefault="005C5C8D" w:rsidP="005C5C8D">
      <w:pPr>
        <w:pStyle w:val="Prrafodelista"/>
        <w:numPr>
          <w:ilvl w:val="1"/>
          <w:numId w:val="1"/>
        </w:numPr>
        <w:spacing w:after="0" w:line="276" w:lineRule="auto"/>
        <w:contextualSpacing w:val="0"/>
        <w:rPr>
          <w:rFonts w:ascii="Times New Roman" w:hAnsi="Times New Roman" w:cs="Times New Roman"/>
          <w:b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Sí.</w:t>
      </w:r>
    </w:p>
    <w:p w14:paraId="0D1E9CC7" w14:textId="77777777" w:rsidR="005C5C8D" w:rsidRPr="00BA65A7" w:rsidRDefault="005C5C8D" w:rsidP="005C5C8D">
      <w:pPr>
        <w:pStyle w:val="Prrafodelista"/>
        <w:numPr>
          <w:ilvl w:val="1"/>
          <w:numId w:val="1"/>
        </w:numPr>
        <w:spacing w:after="0" w:line="276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No.</w:t>
      </w:r>
    </w:p>
    <w:p w14:paraId="6A713596" w14:textId="77777777" w:rsidR="005C5C8D" w:rsidRPr="00BA65A7" w:rsidRDefault="005C5C8D" w:rsidP="005C5C8D">
      <w:pPr>
        <w:pStyle w:val="Prrafodelista"/>
        <w:numPr>
          <w:ilvl w:val="0"/>
          <w:numId w:val="1"/>
        </w:numPr>
        <w:spacing w:before="240" w:after="0" w:line="276" w:lineRule="auto"/>
        <w:contextualSpacing w:val="0"/>
        <w:rPr>
          <w:rFonts w:ascii="Times New Roman" w:hAnsi="Times New Roman" w:cs="Times New Roman"/>
          <w:b/>
          <w:sz w:val="20"/>
          <w:szCs w:val="20"/>
        </w:rPr>
      </w:pPr>
      <w:r w:rsidRPr="00BA65A7">
        <w:rPr>
          <w:rFonts w:ascii="Times New Roman" w:hAnsi="Times New Roman" w:cs="Times New Roman"/>
          <w:b/>
          <w:sz w:val="20"/>
          <w:szCs w:val="20"/>
        </w:rPr>
        <w:t>Si dispones de un sistema de prescripción electrónica (señala todas las opciones que consideres):</w:t>
      </w:r>
    </w:p>
    <w:p w14:paraId="1421BDA5" w14:textId="77777777" w:rsidR="005C5C8D" w:rsidRPr="00BA65A7" w:rsidRDefault="005C5C8D" w:rsidP="005C5C8D">
      <w:pPr>
        <w:pStyle w:val="Prrafodelista"/>
        <w:numPr>
          <w:ilvl w:val="1"/>
          <w:numId w:val="1"/>
        </w:numPr>
        <w:spacing w:after="0" w:line="276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Puedo acceder a él directamente desde mi HCE.</w:t>
      </w:r>
    </w:p>
    <w:p w14:paraId="6D7529F9" w14:textId="77777777" w:rsidR="005C5C8D" w:rsidRPr="00BA65A7" w:rsidRDefault="005C5C8D" w:rsidP="005C5C8D">
      <w:pPr>
        <w:pStyle w:val="Prrafodelista"/>
        <w:numPr>
          <w:ilvl w:val="1"/>
          <w:numId w:val="1"/>
        </w:numPr>
        <w:spacing w:after="0" w:line="276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No forma parte de la HCE y tengo que acceder a otra aplicación para usarlo.</w:t>
      </w:r>
    </w:p>
    <w:p w14:paraId="42D816CA" w14:textId="77777777" w:rsidR="005C5C8D" w:rsidRPr="00BA65A7" w:rsidRDefault="005C5C8D" w:rsidP="005C5C8D">
      <w:pPr>
        <w:pStyle w:val="Prrafodelista"/>
        <w:numPr>
          <w:ilvl w:val="1"/>
          <w:numId w:val="1"/>
        </w:numPr>
        <w:spacing w:after="0" w:line="276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Puedo realizar prescripciones tanto intrahospitalarias como extrahospitalarias.</w:t>
      </w:r>
    </w:p>
    <w:p w14:paraId="76EF1B6C" w14:textId="77777777" w:rsidR="005C5C8D" w:rsidRPr="00BA65A7" w:rsidRDefault="005C5C8D" w:rsidP="005C5C8D">
      <w:pPr>
        <w:pStyle w:val="Prrafodelista"/>
        <w:numPr>
          <w:ilvl w:val="1"/>
          <w:numId w:val="1"/>
        </w:numPr>
        <w:spacing w:after="0" w:line="276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Puedo obtener información directamente de los datos recogidos acerca de los tratamientos prescritos.</w:t>
      </w:r>
    </w:p>
    <w:p w14:paraId="4DFBE87B" w14:textId="77777777" w:rsidR="005C5C8D" w:rsidRPr="00BA65A7" w:rsidRDefault="005C5C8D" w:rsidP="005C5C8D">
      <w:pPr>
        <w:pStyle w:val="Prrafodelista"/>
        <w:numPr>
          <w:ilvl w:val="1"/>
          <w:numId w:val="1"/>
        </w:numPr>
        <w:spacing w:after="0" w:line="276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 xml:space="preserve">Puedo obtener información, pero tengo que solicitarla al Servicio de Farmacia o a los SSCC. </w:t>
      </w:r>
    </w:p>
    <w:p w14:paraId="5412A667" w14:textId="77777777" w:rsidR="005C5C8D" w:rsidRPr="00BA65A7" w:rsidRDefault="005C5C8D" w:rsidP="00577F20">
      <w:pPr>
        <w:pStyle w:val="Prrafodelista"/>
        <w:numPr>
          <w:ilvl w:val="1"/>
          <w:numId w:val="1"/>
        </w:numPr>
        <w:spacing w:after="0" w:line="276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 xml:space="preserve">No puedo obtener información acerca de los tratamientos prescritos. </w:t>
      </w:r>
    </w:p>
    <w:p w14:paraId="6A869096" w14:textId="77777777" w:rsidR="00577F20" w:rsidRPr="00BA65A7" w:rsidRDefault="00577F20" w:rsidP="005C5C8D">
      <w:pPr>
        <w:pStyle w:val="Prrafodelista"/>
        <w:numPr>
          <w:ilvl w:val="1"/>
          <w:numId w:val="1"/>
        </w:numPr>
        <w:spacing w:line="276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Desconozco si puedo obtener información acerca de los tratamientos prescritos.</w:t>
      </w:r>
    </w:p>
    <w:p w14:paraId="4765BC29" w14:textId="77777777" w:rsidR="005C5C8D" w:rsidRPr="00BA65A7" w:rsidRDefault="005C5C8D" w:rsidP="005C5C8D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b/>
          <w:sz w:val="20"/>
          <w:szCs w:val="20"/>
        </w:rPr>
      </w:pPr>
      <w:r w:rsidRPr="00BA65A7">
        <w:rPr>
          <w:rFonts w:ascii="Times New Roman" w:hAnsi="Times New Roman" w:cs="Times New Roman"/>
          <w:b/>
          <w:sz w:val="20"/>
          <w:szCs w:val="20"/>
        </w:rPr>
        <w:t>¿Dispones de Historia Clínica Electrónica (HCE)?</w:t>
      </w:r>
    </w:p>
    <w:p w14:paraId="24F0396D" w14:textId="77777777" w:rsidR="001242B7" w:rsidRPr="00BA65A7" w:rsidRDefault="005C5C8D" w:rsidP="001242B7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b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No</w:t>
      </w:r>
      <w:r w:rsidR="001242B7" w:rsidRPr="00BA65A7">
        <w:rPr>
          <w:rFonts w:ascii="Times New Roman" w:hAnsi="Times New Roman" w:cs="Times New Roman"/>
          <w:sz w:val="20"/>
          <w:szCs w:val="20"/>
        </w:rPr>
        <w:t xml:space="preserve"> (Continuar con la pregunta 8 y finalizar el cuestionario).</w:t>
      </w:r>
    </w:p>
    <w:p w14:paraId="2ED7DDD8" w14:textId="77777777" w:rsidR="001242B7" w:rsidRPr="00BA65A7" w:rsidRDefault="001242B7" w:rsidP="001242B7">
      <w:pPr>
        <w:pStyle w:val="Prrafodelista"/>
        <w:numPr>
          <w:ilvl w:val="0"/>
          <w:numId w:val="4"/>
        </w:numPr>
        <w:ind w:left="714" w:hanging="357"/>
        <w:contextualSpacing w:val="0"/>
        <w:rPr>
          <w:rFonts w:ascii="Times New Roman" w:hAnsi="Times New Roman" w:cs="Times New Roman"/>
          <w:b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Si (Continuar a partir de la pregunta 9).</w:t>
      </w:r>
    </w:p>
    <w:p w14:paraId="2A6679BE" w14:textId="77777777" w:rsidR="005C5C8D" w:rsidRPr="00BA65A7" w:rsidRDefault="005C5C8D" w:rsidP="005C5C8D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b/>
          <w:sz w:val="20"/>
          <w:szCs w:val="20"/>
        </w:rPr>
      </w:pPr>
      <w:r w:rsidRPr="00BA65A7">
        <w:rPr>
          <w:rFonts w:ascii="Times New Roman" w:hAnsi="Times New Roman" w:cs="Times New Roman"/>
          <w:b/>
          <w:sz w:val="20"/>
          <w:szCs w:val="20"/>
        </w:rPr>
        <w:t>Si no dispones de HCE, ¿estarías interesado en poder utilizar una herramienta de  estas características en tu práctica clínica?</w:t>
      </w:r>
    </w:p>
    <w:p w14:paraId="3859326F" w14:textId="77777777" w:rsidR="005C5C8D" w:rsidRPr="00BA65A7" w:rsidRDefault="005C5C8D" w:rsidP="005C5C8D">
      <w:pPr>
        <w:pStyle w:val="Prrafodelista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Sí, creo que hoy en día son imprescindibles.</w:t>
      </w:r>
    </w:p>
    <w:p w14:paraId="50F09FF2" w14:textId="77777777" w:rsidR="005C5C8D" w:rsidRPr="00BA65A7" w:rsidRDefault="005C5C8D" w:rsidP="005C5C8D">
      <w:pPr>
        <w:pStyle w:val="Prrafodelista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Sí, aunque creo que supondría una carga de trabajo adicional pero quedaría compensado por sus utilidades.</w:t>
      </w:r>
    </w:p>
    <w:p w14:paraId="3A34D5AA" w14:textId="77777777" w:rsidR="005C5C8D" w:rsidRPr="00BA65A7" w:rsidRDefault="005C5C8D" w:rsidP="005C5C8D">
      <w:pPr>
        <w:pStyle w:val="Prrafodelista"/>
        <w:numPr>
          <w:ilvl w:val="1"/>
          <w:numId w:val="1"/>
        </w:numPr>
        <w:ind w:left="788" w:hanging="431"/>
        <w:contextualSpacing w:val="0"/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No, creo que enlentecería mi trabajo y no me aportaría ningún beneficio.</w:t>
      </w:r>
    </w:p>
    <w:p w14:paraId="17F5B0EE" w14:textId="77777777" w:rsidR="005C5C8D" w:rsidRPr="00BA65A7" w:rsidRDefault="005C5C8D" w:rsidP="005C5C8D">
      <w:pPr>
        <w:pStyle w:val="Prrafodelista"/>
        <w:numPr>
          <w:ilvl w:val="0"/>
          <w:numId w:val="1"/>
        </w:numPr>
        <w:ind w:left="357" w:hanging="357"/>
        <w:rPr>
          <w:rFonts w:ascii="Times New Roman" w:hAnsi="Times New Roman" w:cs="Times New Roman"/>
          <w:b/>
          <w:sz w:val="20"/>
          <w:szCs w:val="20"/>
        </w:rPr>
      </w:pPr>
      <w:r w:rsidRPr="00BA65A7">
        <w:rPr>
          <w:rFonts w:ascii="Times New Roman" w:hAnsi="Times New Roman" w:cs="Times New Roman"/>
          <w:b/>
          <w:sz w:val="20"/>
          <w:szCs w:val="20"/>
        </w:rPr>
        <w:t>¿Desde hace cuánto tiempo usas HCE?</w:t>
      </w:r>
    </w:p>
    <w:p w14:paraId="47914997" w14:textId="77777777" w:rsidR="005C5C8D" w:rsidRPr="00BA65A7" w:rsidRDefault="005C5C8D" w:rsidP="005C5C8D">
      <w:pPr>
        <w:pStyle w:val="Prrafodelista"/>
        <w:numPr>
          <w:ilvl w:val="1"/>
          <w:numId w:val="1"/>
        </w:numPr>
        <w:ind w:left="788" w:hanging="431"/>
        <w:rPr>
          <w:rFonts w:ascii="Times New Roman" w:hAnsi="Times New Roman" w:cs="Times New Roman"/>
          <w:b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Menos de 2 años.</w:t>
      </w:r>
    </w:p>
    <w:p w14:paraId="2BC1095D" w14:textId="77777777" w:rsidR="005C5C8D" w:rsidRPr="00BA65A7" w:rsidRDefault="005C5C8D" w:rsidP="005C5C8D">
      <w:pPr>
        <w:pStyle w:val="Prrafodelista"/>
        <w:numPr>
          <w:ilvl w:val="1"/>
          <w:numId w:val="1"/>
        </w:numPr>
        <w:ind w:left="788" w:hanging="431"/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2-5 años.</w:t>
      </w:r>
    </w:p>
    <w:p w14:paraId="2790F0A8" w14:textId="77777777" w:rsidR="005C5C8D" w:rsidRPr="00BA65A7" w:rsidRDefault="005C5C8D" w:rsidP="005C5C8D">
      <w:pPr>
        <w:pStyle w:val="Prrafodelista"/>
        <w:numPr>
          <w:ilvl w:val="1"/>
          <w:numId w:val="1"/>
        </w:numPr>
        <w:contextualSpacing w:val="0"/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lastRenderedPageBreak/>
        <w:t>&gt;5 años.</w:t>
      </w:r>
    </w:p>
    <w:p w14:paraId="7E6D1586" w14:textId="77777777" w:rsidR="005C5C8D" w:rsidRPr="00BA65A7" w:rsidRDefault="005C5C8D" w:rsidP="005C5C8D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b/>
          <w:sz w:val="20"/>
          <w:szCs w:val="20"/>
        </w:rPr>
        <w:t>La HCE que utilizas</w:t>
      </w:r>
      <w:r w:rsidR="001242B7" w:rsidRPr="00BA65A7">
        <w:rPr>
          <w:rFonts w:ascii="Times New Roman" w:hAnsi="Times New Roman" w:cs="Times New Roman"/>
          <w:b/>
          <w:sz w:val="20"/>
          <w:szCs w:val="20"/>
        </w:rPr>
        <w:t xml:space="preserve"> (señala todas las que consideres)</w:t>
      </w:r>
      <w:r w:rsidRPr="00BA65A7">
        <w:rPr>
          <w:rFonts w:ascii="Times New Roman" w:hAnsi="Times New Roman" w:cs="Times New Roman"/>
          <w:b/>
          <w:sz w:val="20"/>
          <w:szCs w:val="20"/>
        </w:rPr>
        <w:t>:</w:t>
      </w:r>
    </w:p>
    <w:p w14:paraId="39DFB43C" w14:textId="77777777" w:rsidR="005C5C8D" w:rsidRPr="00BA65A7" w:rsidRDefault="005C5C8D" w:rsidP="005C5C8D">
      <w:pPr>
        <w:pStyle w:val="Prrafodelista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Está diseñada y mantenida por el Servicio de Salud al que pertenezco</w:t>
      </w:r>
      <w:r w:rsidR="001242B7" w:rsidRPr="00BA65A7">
        <w:rPr>
          <w:rFonts w:ascii="Times New Roman" w:hAnsi="Times New Roman" w:cs="Times New Roman"/>
          <w:sz w:val="20"/>
          <w:szCs w:val="20"/>
        </w:rPr>
        <w:t xml:space="preserve"> y </w:t>
      </w:r>
      <w:r w:rsidR="001242B7" w:rsidRPr="00BA65A7">
        <w:rPr>
          <w:rFonts w:ascii="Times New Roman" w:hAnsi="Times New Roman" w:cs="Times New Roman"/>
          <w:sz w:val="20"/>
          <w:szCs w:val="20"/>
          <w:u w:val="single"/>
        </w:rPr>
        <w:t>SI</w:t>
      </w:r>
      <w:r w:rsidR="001242B7" w:rsidRPr="00BA65A7">
        <w:rPr>
          <w:rFonts w:ascii="Times New Roman" w:hAnsi="Times New Roman" w:cs="Times New Roman"/>
          <w:sz w:val="20"/>
          <w:szCs w:val="20"/>
        </w:rPr>
        <w:t xml:space="preserve"> dispone de plantillas específicas para la recogida de la información oncológica.</w:t>
      </w:r>
    </w:p>
    <w:p w14:paraId="561233B1" w14:textId="77777777" w:rsidR="001242B7" w:rsidRPr="00BA65A7" w:rsidRDefault="001242B7" w:rsidP="001242B7">
      <w:pPr>
        <w:pStyle w:val="Prrafodelista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 xml:space="preserve">Está diseñada y mantenida por el Servicio de Salud al que pertenezco y </w:t>
      </w:r>
      <w:r w:rsidRPr="00BA65A7">
        <w:rPr>
          <w:rFonts w:ascii="Times New Roman" w:hAnsi="Times New Roman" w:cs="Times New Roman"/>
          <w:sz w:val="20"/>
          <w:szCs w:val="20"/>
          <w:u w:val="single"/>
        </w:rPr>
        <w:t>NO</w:t>
      </w:r>
      <w:r w:rsidRPr="00BA65A7">
        <w:rPr>
          <w:rFonts w:ascii="Times New Roman" w:hAnsi="Times New Roman" w:cs="Times New Roman"/>
          <w:sz w:val="20"/>
          <w:szCs w:val="20"/>
        </w:rPr>
        <w:t xml:space="preserve"> dispone de plantillas específicas para la recogida de la información oncológica.</w:t>
      </w:r>
    </w:p>
    <w:p w14:paraId="1355FB99" w14:textId="77777777" w:rsidR="005C5C8D" w:rsidRPr="00BA65A7" w:rsidRDefault="005C5C8D" w:rsidP="005C5C8D">
      <w:pPr>
        <w:pStyle w:val="Prrafodelista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Es una HCE propia de nuestro Servicio.</w:t>
      </w:r>
    </w:p>
    <w:p w14:paraId="64A1DE71" w14:textId="77777777" w:rsidR="001242B7" w:rsidRPr="00BA65A7" w:rsidRDefault="001242B7" w:rsidP="005C5C8D">
      <w:pPr>
        <w:pStyle w:val="Prrafodelista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Incluye solo datos de Consultas Externas.</w:t>
      </w:r>
    </w:p>
    <w:p w14:paraId="30DF884B" w14:textId="77777777" w:rsidR="001242B7" w:rsidRPr="00BA65A7" w:rsidRDefault="001242B7" w:rsidP="005C5C8D">
      <w:pPr>
        <w:pStyle w:val="Prrafodelista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Incluye solo datos de Hospitalización.</w:t>
      </w:r>
    </w:p>
    <w:p w14:paraId="0A7C66A9" w14:textId="77777777" w:rsidR="001242B7" w:rsidRPr="00BA65A7" w:rsidRDefault="001242B7" w:rsidP="00577F20">
      <w:pPr>
        <w:pStyle w:val="Prrafodelista"/>
        <w:numPr>
          <w:ilvl w:val="1"/>
          <w:numId w:val="1"/>
        </w:numPr>
        <w:ind w:left="788" w:hanging="431"/>
        <w:contextualSpacing w:val="0"/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Incluye datos de Consultas Externas y de Hospitalización.</w:t>
      </w:r>
    </w:p>
    <w:p w14:paraId="617B2AD3" w14:textId="77777777" w:rsidR="005C5C8D" w:rsidRPr="00BA65A7" w:rsidRDefault="005C5C8D" w:rsidP="005C5C8D">
      <w:pPr>
        <w:pStyle w:val="Prrafodelista"/>
        <w:numPr>
          <w:ilvl w:val="0"/>
          <w:numId w:val="1"/>
        </w:numPr>
        <w:spacing w:before="240" w:after="0" w:line="276" w:lineRule="auto"/>
        <w:contextualSpacing w:val="0"/>
        <w:rPr>
          <w:rFonts w:ascii="Times New Roman" w:hAnsi="Times New Roman" w:cs="Times New Roman"/>
          <w:b/>
          <w:sz w:val="20"/>
          <w:szCs w:val="20"/>
        </w:rPr>
      </w:pPr>
      <w:r w:rsidRPr="00BA65A7">
        <w:rPr>
          <w:rFonts w:ascii="Times New Roman" w:hAnsi="Times New Roman" w:cs="Times New Roman"/>
          <w:b/>
          <w:sz w:val="20"/>
          <w:szCs w:val="20"/>
        </w:rPr>
        <w:t>La información en tu HCE:</w:t>
      </w:r>
    </w:p>
    <w:p w14:paraId="4D26BACA" w14:textId="77777777" w:rsidR="005C5C8D" w:rsidRPr="00BA65A7" w:rsidRDefault="005C5C8D" w:rsidP="005C5C8D">
      <w:pPr>
        <w:pStyle w:val="Prrafodelista"/>
        <w:numPr>
          <w:ilvl w:val="1"/>
          <w:numId w:val="1"/>
        </w:numPr>
        <w:spacing w:after="0" w:line="276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Se recoge de manera estructurada (menús desplegables).</w:t>
      </w:r>
    </w:p>
    <w:p w14:paraId="61D8C4ED" w14:textId="77777777" w:rsidR="005C5C8D" w:rsidRPr="00BA65A7" w:rsidRDefault="005C5C8D" w:rsidP="005C5C8D">
      <w:pPr>
        <w:pStyle w:val="Prrafodelista"/>
        <w:numPr>
          <w:ilvl w:val="1"/>
          <w:numId w:val="1"/>
        </w:numPr>
        <w:spacing w:after="0" w:line="276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Se recoge en campos de texto libre.</w:t>
      </w:r>
    </w:p>
    <w:p w14:paraId="5407A75E" w14:textId="77777777" w:rsidR="005C5C8D" w:rsidRPr="00BA65A7" w:rsidRDefault="005C5C8D" w:rsidP="005C5C8D">
      <w:pPr>
        <w:pStyle w:val="Prrafodelista"/>
        <w:numPr>
          <w:ilvl w:val="1"/>
          <w:numId w:val="1"/>
        </w:numPr>
        <w:spacing w:after="0" w:line="276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Ambas.</w:t>
      </w:r>
    </w:p>
    <w:p w14:paraId="63EA9F2B" w14:textId="77777777" w:rsidR="005C5C8D" w:rsidRPr="00BA65A7" w:rsidRDefault="005C5C8D" w:rsidP="005C5C8D">
      <w:pPr>
        <w:pStyle w:val="Prrafodelista"/>
        <w:numPr>
          <w:ilvl w:val="0"/>
          <w:numId w:val="1"/>
        </w:numPr>
        <w:spacing w:before="240" w:after="0" w:line="276" w:lineRule="auto"/>
        <w:contextualSpacing w:val="0"/>
        <w:rPr>
          <w:rFonts w:ascii="Times New Roman" w:hAnsi="Times New Roman" w:cs="Times New Roman"/>
          <w:b/>
          <w:sz w:val="20"/>
          <w:szCs w:val="20"/>
        </w:rPr>
      </w:pPr>
      <w:r w:rsidRPr="00BA65A7">
        <w:rPr>
          <w:rFonts w:ascii="Times New Roman" w:hAnsi="Times New Roman" w:cs="Times New Roman"/>
          <w:b/>
          <w:sz w:val="20"/>
          <w:szCs w:val="20"/>
        </w:rPr>
        <w:t>Con respecto a la HCE:</w:t>
      </w:r>
    </w:p>
    <w:tbl>
      <w:tblPr>
        <w:tblW w:w="9214" w:type="dxa"/>
        <w:tblInd w:w="10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4205"/>
        <w:gridCol w:w="1275"/>
        <w:gridCol w:w="2117"/>
        <w:gridCol w:w="1617"/>
      </w:tblGrid>
      <w:tr w:rsidR="005C5C8D" w:rsidRPr="00BA65A7" w14:paraId="6D5586D4" w14:textId="77777777" w:rsidTr="00EC1C2A">
        <w:tc>
          <w:tcPr>
            <w:tcW w:w="4253" w:type="dxa"/>
          </w:tcPr>
          <w:p w14:paraId="3AE90F6F" w14:textId="77777777" w:rsidR="005C5C8D" w:rsidRPr="00BA65A7" w:rsidRDefault="005C5C8D" w:rsidP="00EC1C2A">
            <w:pPr>
              <w:spacing w:after="0" w:line="240" w:lineRule="auto"/>
              <w:ind w:left="0" w:firstLine="0"/>
              <w:jc w:val="lef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A01F4DC" w14:textId="77777777" w:rsidR="005C5C8D" w:rsidRPr="00BA65A7" w:rsidRDefault="005C5C8D" w:rsidP="00EC1C2A">
            <w:pPr>
              <w:spacing w:after="0" w:line="240" w:lineRule="auto"/>
              <w:ind w:left="0" w:firstLine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A65A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E ACUERDO</w:t>
            </w:r>
          </w:p>
        </w:tc>
        <w:tc>
          <w:tcPr>
            <w:tcW w:w="2126" w:type="dxa"/>
          </w:tcPr>
          <w:p w14:paraId="581B661A" w14:textId="77777777" w:rsidR="005C5C8D" w:rsidRPr="00BA65A7" w:rsidRDefault="005C5C8D" w:rsidP="00EC1C2A">
            <w:pPr>
              <w:spacing w:after="0" w:line="240" w:lineRule="auto"/>
              <w:ind w:left="0" w:firstLine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A65A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I DE ACUERDO NI EN DESACUERDO</w:t>
            </w:r>
          </w:p>
        </w:tc>
        <w:tc>
          <w:tcPr>
            <w:tcW w:w="1559" w:type="dxa"/>
          </w:tcPr>
          <w:p w14:paraId="2E28C68B" w14:textId="77777777" w:rsidR="005C5C8D" w:rsidRPr="00BA65A7" w:rsidRDefault="005C5C8D" w:rsidP="00EC1C2A">
            <w:pPr>
              <w:spacing w:after="0" w:line="240" w:lineRule="auto"/>
              <w:ind w:left="0" w:firstLine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A65A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N DESACUERDO</w:t>
            </w:r>
          </w:p>
        </w:tc>
      </w:tr>
      <w:tr w:rsidR="005C5C8D" w:rsidRPr="00BA65A7" w14:paraId="658826AD" w14:textId="77777777" w:rsidTr="00EC1C2A">
        <w:tc>
          <w:tcPr>
            <w:tcW w:w="4253" w:type="dxa"/>
          </w:tcPr>
          <w:p w14:paraId="05226609" w14:textId="77777777" w:rsidR="005C5C8D" w:rsidRPr="00BA65A7" w:rsidRDefault="005C5C8D" w:rsidP="00EC1C2A">
            <w:pPr>
              <w:spacing w:after="0" w:line="240" w:lineRule="auto"/>
              <w:ind w:left="0" w:firstLine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A65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ejora el acceso a la información de los pacientes </w:t>
            </w:r>
          </w:p>
        </w:tc>
        <w:tc>
          <w:tcPr>
            <w:tcW w:w="1276" w:type="dxa"/>
            <w:vAlign w:val="center"/>
          </w:tcPr>
          <w:p w14:paraId="13B113DB" w14:textId="77777777" w:rsidR="005C5C8D" w:rsidRPr="00BA65A7" w:rsidRDefault="005C5C8D" w:rsidP="00EC1C2A">
            <w:pPr>
              <w:spacing w:after="0" w:line="240" w:lineRule="auto"/>
              <w:ind w:left="0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0B536EF6" w14:textId="77777777" w:rsidR="005C5C8D" w:rsidRPr="00BA65A7" w:rsidRDefault="005C5C8D" w:rsidP="00EC1C2A">
            <w:pPr>
              <w:spacing w:after="0" w:line="240" w:lineRule="auto"/>
              <w:ind w:left="0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AD481E6" w14:textId="77777777" w:rsidR="005C5C8D" w:rsidRPr="00BA65A7" w:rsidRDefault="005C5C8D" w:rsidP="00EC1C2A">
            <w:pPr>
              <w:spacing w:after="0" w:line="240" w:lineRule="auto"/>
              <w:ind w:left="0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C5C8D" w:rsidRPr="00BA65A7" w14:paraId="6B022925" w14:textId="77777777" w:rsidTr="00EC1C2A">
        <w:tc>
          <w:tcPr>
            <w:tcW w:w="4253" w:type="dxa"/>
          </w:tcPr>
          <w:p w14:paraId="334097AF" w14:textId="77777777" w:rsidR="005C5C8D" w:rsidRPr="00BA65A7" w:rsidRDefault="005C5C8D" w:rsidP="00EC1C2A">
            <w:pPr>
              <w:spacing w:after="0" w:line="240" w:lineRule="auto"/>
              <w:ind w:left="0" w:firstLine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A65A7">
              <w:rPr>
                <w:rFonts w:ascii="Times New Roman" w:eastAsia="Calibri" w:hAnsi="Times New Roman" w:cs="Times New Roman"/>
                <w:sz w:val="20"/>
                <w:szCs w:val="20"/>
              </w:rPr>
              <w:t>Supone una carga de trabajo adicional.</w:t>
            </w:r>
          </w:p>
        </w:tc>
        <w:tc>
          <w:tcPr>
            <w:tcW w:w="1276" w:type="dxa"/>
            <w:vAlign w:val="center"/>
          </w:tcPr>
          <w:p w14:paraId="5007F070" w14:textId="77777777" w:rsidR="005C5C8D" w:rsidRPr="00BA65A7" w:rsidRDefault="005C5C8D" w:rsidP="00EC1C2A">
            <w:pPr>
              <w:spacing w:after="0" w:line="240" w:lineRule="auto"/>
              <w:ind w:left="0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5B9FC6B0" w14:textId="77777777" w:rsidR="005C5C8D" w:rsidRPr="00BA65A7" w:rsidRDefault="005C5C8D" w:rsidP="00EC1C2A">
            <w:pPr>
              <w:spacing w:after="0" w:line="240" w:lineRule="auto"/>
              <w:ind w:left="0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B962B27" w14:textId="77777777" w:rsidR="005C5C8D" w:rsidRPr="00BA65A7" w:rsidRDefault="005C5C8D" w:rsidP="00EC1C2A">
            <w:pPr>
              <w:spacing w:after="0" w:line="240" w:lineRule="auto"/>
              <w:ind w:left="0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C5C8D" w:rsidRPr="00BA65A7" w14:paraId="45700209" w14:textId="77777777" w:rsidTr="00EC1C2A">
        <w:tc>
          <w:tcPr>
            <w:tcW w:w="4253" w:type="dxa"/>
          </w:tcPr>
          <w:p w14:paraId="4CF15033" w14:textId="77777777" w:rsidR="005C5C8D" w:rsidRPr="00BA65A7" w:rsidRDefault="005C5C8D" w:rsidP="00EC1C2A">
            <w:pPr>
              <w:spacing w:after="0" w:line="240" w:lineRule="auto"/>
              <w:ind w:left="0" w:firstLine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A65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avorece que todos los facultativos trabajen de una manera más uniforme. </w:t>
            </w:r>
          </w:p>
        </w:tc>
        <w:tc>
          <w:tcPr>
            <w:tcW w:w="1276" w:type="dxa"/>
            <w:vAlign w:val="center"/>
          </w:tcPr>
          <w:p w14:paraId="609E93C2" w14:textId="77777777" w:rsidR="005C5C8D" w:rsidRPr="00BA65A7" w:rsidRDefault="005C5C8D" w:rsidP="00EC1C2A">
            <w:pPr>
              <w:spacing w:after="0" w:line="240" w:lineRule="auto"/>
              <w:ind w:left="0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3E977482" w14:textId="77777777" w:rsidR="005C5C8D" w:rsidRPr="00BA65A7" w:rsidRDefault="005C5C8D" w:rsidP="00EC1C2A">
            <w:pPr>
              <w:spacing w:after="0" w:line="240" w:lineRule="auto"/>
              <w:ind w:left="0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35D82CE" w14:textId="77777777" w:rsidR="005C5C8D" w:rsidRPr="00BA65A7" w:rsidRDefault="005C5C8D" w:rsidP="00EC1C2A">
            <w:pPr>
              <w:spacing w:after="0" w:line="240" w:lineRule="auto"/>
              <w:ind w:left="0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C5C8D" w:rsidRPr="00BA65A7" w14:paraId="113D12EB" w14:textId="77777777" w:rsidTr="00EC1C2A">
        <w:tc>
          <w:tcPr>
            <w:tcW w:w="4253" w:type="dxa"/>
          </w:tcPr>
          <w:p w14:paraId="750AEE01" w14:textId="77777777" w:rsidR="005C5C8D" w:rsidRPr="00BA65A7" w:rsidRDefault="005C5C8D" w:rsidP="00EC1C2A">
            <w:pPr>
              <w:spacing w:after="0" w:line="240" w:lineRule="auto"/>
              <w:ind w:left="0" w:firstLine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A65A7">
              <w:rPr>
                <w:rFonts w:ascii="Times New Roman" w:eastAsia="Calibri" w:hAnsi="Times New Roman" w:cs="Times New Roman"/>
                <w:sz w:val="20"/>
                <w:szCs w:val="20"/>
              </w:rPr>
              <w:t>Mejora la calidad en la asistencia a los pacientes.</w:t>
            </w:r>
          </w:p>
        </w:tc>
        <w:tc>
          <w:tcPr>
            <w:tcW w:w="1276" w:type="dxa"/>
            <w:vAlign w:val="center"/>
          </w:tcPr>
          <w:p w14:paraId="3F599B4B" w14:textId="77777777" w:rsidR="005C5C8D" w:rsidRPr="00BA65A7" w:rsidRDefault="005C5C8D" w:rsidP="00EC1C2A">
            <w:pPr>
              <w:spacing w:after="0" w:line="240" w:lineRule="auto"/>
              <w:ind w:left="0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6BA75AB2" w14:textId="77777777" w:rsidR="005C5C8D" w:rsidRPr="00BA65A7" w:rsidRDefault="005C5C8D" w:rsidP="00EC1C2A">
            <w:pPr>
              <w:spacing w:after="0" w:line="240" w:lineRule="auto"/>
              <w:ind w:left="0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E4F3F53" w14:textId="77777777" w:rsidR="005C5C8D" w:rsidRPr="00BA65A7" w:rsidRDefault="005C5C8D" w:rsidP="00EC1C2A">
            <w:pPr>
              <w:spacing w:after="0" w:line="240" w:lineRule="auto"/>
              <w:ind w:left="0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C5C8D" w:rsidRPr="00BA65A7" w14:paraId="55F09A9A" w14:textId="77777777" w:rsidTr="00EC1C2A">
        <w:tc>
          <w:tcPr>
            <w:tcW w:w="4253" w:type="dxa"/>
          </w:tcPr>
          <w:p w14:paraId="6F0B8AF3" w14:textId="77777777" w:rsidR="005C5C8D" w:rsidRPr="00BA65A7" w:rsidRDefault="005C5C8D" w:rsidP="00EC1C2A">
            <w:pPr>
              <w:spacing w:after="0" w:line="240" w:lineRule="auto"/>
              <w:ind w:left="0" w:firstLine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A65A7">
              <w:rPr>
                <w:rFonts w:ascii="Times New Roman" w:eastAsia="Calibri" w:hAnsi="Times New Roman" w:cs="Times New Roman"/>
                <w:sz w:val="20"/>
                <w:szCs w:val="20"/>
              </w:rPr>
              <w:t>Dificulta la relación con los pacientes.</w:t>
            </w:r>
          </w:p>
        </w:tc>
        <w:tc>
          <w:tcPr>
            <w:tcW w:w="1276" w:type="dxa"/>
            <w:vAlign w:val="center"/>
          </w:tcPr>
          <w:p w14:paraId="28DE745B" w14:textId="77777777" w:rsidR="005C5C8D" w:rsidRPr="00BA65A7" w:rsidRDefault="005C5C8D" w:rsidP="00EC1C2A">
            <w:pPr>
              <w:spacing w:after="0" w:line="240" w:lineRule="auto"/>
              <w:ind w:left="0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79228612" w14:textId="77777777" w:rsidR="005C5C8D" w:rsidRPr="00BA65A7" w:rsidRDefault="005C5C8D" w:rsidP="00EC1C2A">
            <w:pPr>
              <w:spacing w:after="0" w:line="240" w:lineRule="auto"/>
              <w:ind w:left="0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C7E5787" w14:textId="77777777" w:rsidR="005C5C8D" w:rsidRPr="00BA65A7" w:rsidRDefault="005C5C8D" w:rsidP="00EC1C2A">
            <w:pPr>
              <w:spacing w:after="0" w:line="240" w:lineRule="auto"/>
              <w:ind w:left="0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C5C8D" w:rsidRPr="00BA65A7" w14:paraId="4A8287E0" w14:textId="77777777" w:rsidTr="00EC1C2A">
        <w:tc>
          <w:tcPr>
            <w:tcW w:w="4253" w:type="dxa"/>
          </w:tcPr>
          <w:p w14:paraId="0A67E781" w14:textId="77777777" w:rsidR="005C5C8D" w:rsidRPr="00BA65A7" w:rsidRDefault="005C5C8D" w:rsidP="00EC1C2A">
            <w:pPr>
              <w:spacing w:after="0" w:line="240" w:lineRule="auto"/>
              <w:ind w:left="0" w:firstLine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A65A7">
              <w:rPr>
                <w:rFonts w:ascii="Times New Roman" w:eastAsia="Calibri" w:hAnsi="Times New Roman" w:cs="Times New Roman"/>
                <w:sz w:val="20"/>
                <w:szCs w:val="20"/>
              </w:rPr>
              <w:t>Permite obtener fácilmente información actualizada acerca del estado de los pacientes.</w:t>
            </w:r>
          </w:p>
        </w:tc>
        <w:tc>
          <w:tcPr>
            <w:tcW w:w="1276" w:type="dxa"/>
            <w:vAlign w:val="center"/>
          </w:tcPr>
          <w:p w14:paraId="4F29065F" w14:textId="77777777" w:rsidR="005C5C8D" w:rsidRPr="00BA65A7" w:rsidRDefault="005C5C8D" w:rsidP="00EC1C2A">
            <w:pPr>
              <w:spacing w:after="0" w:line="240" w:lineRule="auto"/>
              <w:ind w:left="0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73E6416D" w14:textId="77777777" w:rsidR="005C5C8D" w:rsidRPr="00BA65A7" w:rsidRDefault="005C5C8D" w:rsidP="00EC1C2A">
            <w:pPr>
              <w:spacing w:after="0" w:line="240" w:lineRule="auto"/>
              <w:ind w:left="0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368E769" w14:textId="77777777" w:rsidR="005C5C8D" w:rsidRPr="00BA65A7" w:rsidRDefault="005C5C8D" w:rsidP="00EC1C2A">
            <w:pPr>
              <w:spacing w:after="0" w:line="240" w:lineRule="auto"/>
              <w:ind w:left="0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C5C8D" w:rsidRPr="00BA65A7" w14:paraId="5AEE79B1" w14:textId="77777777" w:rsidTr="00EC1C2A">
        <w:tc>
          <w:tcPr>
            <w:tcW w:w="4253" w:type="dxa"/>
          </w:tcPr>
          <w:p w14:paraId="0CA38953" w14:textId="77777777" w:rsidR="005C5C8D" w:rsidRPr="00BA65A7" w:rsidRDefault="005C5C8D" w:rsidP="00EC1C2A">
            <w:pPr>
              <w:spacing w:after="0" w:line="240" w:lineRule="auto"/>
              <w:ind w:left="0" w:firstLine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A65A7">
              <w:rPr>
                <w:rFonts w:ascii="Times New Roman" w:eastAsia="Calibri" w:hAnsi="Times New Roman" w:cs="Times New Roman"/>
                <w:sz w:val="20"/>
                <w:szCs w:val="20"/>
              </w:rPr>
              <w:t>Mejora tu sistemática de trabajo.</w:t>
            </w:r>
          </w:p>
        </w:tc>
        <w:tc>
          <w:tcPr>
            <w:tcW w:w="1276" w:type="dxa"/>
            <w:vAlign w:val="center"/>
          </w:tcPr>
          <w:p w14:paraId="78D7ECAC" w14:textId="77777777" w:rsidR="005C5C8D" w:rsidRPr="00BA65A7" w:rsidRDefault="005C5C8D" w:rsidP="00EC1C2A">
            <w:pPr>
              <w:spacing w:after="0" w:line="240" w:lineRule="auto"/>
              <w:ind w:left="0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0E9F732E" w14:textId="77777777" w:rsidR="005C5C8D" w:rsidRPr="00BA65A7" w:rsidRDefault="005C5C8D" w:rsidP="00EC1C2A">
            <w:pPr>
              <w:spacing w:after="0" w:line="240" w:lineRule="auto"/>
              <w:ind w:left="0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6126662" w14:textId="77777777" w:rsidR="005C5C8D" w:rsidRPr="00BA65A7" w:rsidRDefault="005C5C8D" w:rsidP="00EC1C2A">
            <w:pPr>
              <w:spacing w:after="0" w:line="240" w:lineRule="auto"/>
              <w:ind w:left="0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C5C8D" w:rsidRPr="00BA65A7" w14:paraId="1CAD62C3" w14:textId="77777777" w:rsidTr="00EC1C2A">
        <w:tc>
          <w:tcPr>
            <w:tcW w:w="4253" w:type="dxa"/>
          </w:tcPr>
          <w:p w14:paraId="09BF6F12" w14:textId="77777777" w:rsidR="005C5C8D" w:rsidRPr="00BA65A7" w:rsidRDefault="005C5C8D" w:rsidP="00EC1C2A">
            <w:pPr>
              <w:spacing w:after="0" w:line="240" w:lineRule="auto"/>
              <w:ind w:left="0" w:firstLine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A65A7">
              <w:rPr>
                <w:rFonts w:ascii="Times New Roman" w:eastAsia="Calibri" w:hAnsi="Times New Roman" w:cs="Times New Roman"/>
                <w:sz w:val="20"/>
                <w:szCs w:val="20"/>
              </w:rPr>
              <w:t>Su uso es imprescindible para poder analizar nuestros resultados en salud.</w:t>
            </w:r>
          </w:p>
        </w:tc>
        <w:tc>
          <w:tcPr>
            <w:tcW w:w="1276" w:type="dxa"/>
            <w:vAlign w:val="center"/>
          </w:tcPr>
          <w:p w14:paraId="1014AB02" w14:textId="77777777" w:rsidR="005C5C8D" w:rsidRPr="00BA65A7" w:rsidRDefault="005C5C8D" w:rsidP="00EC1C2A">
            <w:pPr>
              <w:spacing w:after="0" w:line="240" w:lineRule="auto"/>
              <w:ind w:left="0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03F11850" w14:textId="77777777" w:rsidR="005C5C8D" w:rsidRPr="00BA65A7" w:rsidRDefault="005C5C8D" w:rsidP="00EC1C2A">
            <w:pPr>
              <w:spacing w:after="0" w:line="240" w:lineRule="auto"/>
              <w:ind w:left="0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33E6B76" w14:textId="77777777" w:rsidR="005C5C8D" w:rsidRPr="00BA65A7" w:rsidRDefault="005C5C8D" w:rsidP="00EC1C2A">
            <w:pPr>
              <w:spacing w:after="0" w:line="240" w:lineRule="auto"/>
              <w:ind w:left="0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C5C8D" w:rsidRPr="00BA65A7" w14:paraId="09B6A3D3" w14:textId="77777777" w:rsidTr="00EC1C2A">
        <w:tc>
          <w:tcPr>
            <w:tcW w:w="4253" w:type="dxa"/>
          </w:tcPr>
          <w:p w14:paraId="42B2A4F6" w14:textId="77777777" w:rsidR="005C5C8D" w:rsidRPr="00BA65A7" w:rsidRDefault="005C5C8D" w:rsidP="00EC1C2A">
            <w:pPr>
              <w:spacing w:after="0" w:line="240" w:lineRule="auto"/>
              <w:ind w:left="0" w:firstLine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A65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u uso es imprescindible como fuente de información para mejorar nuestro conocimiento. </w:t>
            </w:r>
          </w:p>
        </w:tc>
        <w:tc>
          <w:tcPr>
            <w:tcW w:w="1276" w:type="dxa"/>
            <w:vAlign w:val="center"/>
          </w:tcPr>
          <w:p w14:paraId="5A6F4E34" w14:textId="77777777" w:rsidR="005C5C8D" w:rsidRPr="00BA65A7" w:rsidRDefault="005C5C8D" w:rsidP="00EC1C2A">
            <w:pPr>
              <w:spacing w:after="0" w:line="240" w:lineRule="auto"/>
              <w:ind w:left="0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7B17FCC0" w14:textId="77777777" w:rsidR="005C5C8D" w:rsidRPr="00BA65A7" w:rsidRDefault="005C5C8D" w:rsidP="00EC1C2A">
            <w:pPr>
              <w:spacing w:after="0" w:line="240" w:lineRule="auto"/>
              <w:ind w:left="0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248461D" w14:textId="77777777" w:rsidR="005C5C8D" w:rsidRPr="00BA65A7" w:rsidRDefault="005C5C8D" w:rsidP="00EC1C2A">
            <w:pPr>
              <w:spacing w:after="0" w:line="240" w:lineRule="auto"/>
              <w:ind w:left="0"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14:paraId="3EB78E99" w14:textId="77777777" w:rsidR="005C5C8D" w:rsidRPr="00BA65A7" w:rsidRDefault="005C5C8D" w:rsidP="005C5C8D">
      <w:pPr>
        <w:pStyle w:val="Prrafodelista"/>
        <w:numPr>
          <w:ilvl w:val="0"/>
          <w:numId w:val="1"/>
        </w:numPr>
        <w:spacing w:before="240" w:after="0" w:line="276" w:lineRule="auto"/>
        <w:contextualSpacing w:val="0"/>
        <w:rPr>
          <w:rFonts w:ascii="Times New Roman" w:hAnsi="Times New Roman" w:cs="Times New Roman"/>
          <w:b/>
          <w:sz w:val="20"/>
          <w:szCs w:val="20"/>
        </w:rPr>
      </w:pPr>
      <w:r w:rsidRPr="00BA65A7">
        <w:rPr>
          <w:rFonts w:ascii="Times New Roman" w:hAnsi="Times New Roman" w:cs="Times New Roman"/>
          <w:b/>
          <w:sz w:val="20"/>
          <w:szCs w:val="20"/>
        </w:rPr>
        <w:t>¿Dispones de alguna aplicación o herramienta para extraer información de tu HCE? (señala todas las opciones que consideres):</w:t>
      </w:r>
    </w:p>
    <w:p w14:paraId="22E65F39" w14:textId="77777777" w:rsidR="005C5C8D" w:rsidRPr="00BA65A7" w:rsidRDefault="005C5C8D" w:rsidP="005C5C8D">
      <w:pPr>
        <w:pStyle w:val="Prrafodelista"/>
        <w:numPr>
          <w:ilvl w:val="1"/>
          <w:numId w:val="1"/>
        </w:numPr>
        <w:spacing w:after="0" w:line="276" w:lineRule="auto"/>
        <w:contextualSpacing w:val="0"/>
        <w:rPr>
          <w:rFonts w:ascii="Times New Roman" w:hAnsi="Times New Roman" w:cs="Times New Roman"/>
          <w:b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Sí, pero solo de los datos recogidos de manera estructurada.</w:t>
      </w:r>
    </w:p>
    <w:p w14:paraId="7ADFC6CD" w14:textId="77777777" w:rsidR="005C5C8D" w:rsidRPr="00BA65A7" w:rsidRDefault="005C5C8D" w:rsidP="005C5C8D">
      <w:pPr>
        <w:pStyle w:val="Prrafodelista"/>
        <w:numPr>
          <w:ilvl w:val="1"/>
          <w:numId w:val="1"/>
        </w:numPr>
        <w:spacing w:after="0" w:line="276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Sí, puedo obtener información de los datos recogidos tanto en los campos de texto libre como en los estructurados.</w:t>
      </w:r>
    </w:p>
    <w:p w14:paraId="75DA900B" w14:textId="77777777" w:rsidR="005C5C8D" w:rsidRPr="00BA65A7" w:rsidRDefault="005C5C8D" w:rsidP="005C5C8D">
      <w:pPr>
        <w:pStyle w:val="Prrafodelista"/>
        <w:numPr>
          <w:ilvl w:val="1"/>
          <w:numId w:val="1"/>
        </w:numPr>
        <w:spacing w:after="0" w:line="276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Puedo extraer la información directamente.</w:t>
      </w:r>
    </w:p>
    <w:p w14:paraId="5CD4F3A6" w14:textId="77777777" w:rsidR="005C5C8D" w:rsidRPr="00BA65A7" w:rsidRDefault="005C5C8D" w:rsidP="005C5C8D">
      <w:pPr>
        <w:pStyle w:val="Prrafodelista"/>
        <w:numPr>
          <w:ilvl w:val="1"/>
          <w:numId w:val="1"/>
        </w:numPr>
        <w:spacing w:after="0" w:line="276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Tengo que solicitar la información a los responsables de la HCE a mi Servicio de Salud.</w:t>
      </w:r>
    </w:p>
    <w:p w14:paraId="709418AB" w14:textId="77777777" w:rsidR="005C5C8D" w:rsidRPr="00BA65A7" w:rsidRDefault="005C5C8D" w:rsidP="00577F20">
      <w:pPr>
        <w:pStyle w:val="Prrafodelista"/>
        <w:numPr>
          <w:ilvl w:val="1"/>
          <w:numId w:val="1"/>
        </w:numPr>
        <w:spacing w:after="0" w:line="276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No</w:t>
      </w:r>
      <w:r w:rsidR="00577F20" w:rsidRPr="00BA65A7">
        <w:rPr>
          <w:rFonts w:ascii="Times New Roman" w:hAnsi="Times New Roman" w:cs="Times New Roman"/>
          <w:sz w:val="20"/>
          <w:szCs w:val="20"/>
        </w:rPr>
        <w:t xml:space="preserve"> puedo extraer información de la HCE.</w:t>
      </w:r>
    </w:p>
    <w:p w14:paraId="7C835180" w14:textId="77777777" w:rsidR="00577F20" w:rsidRPr="00BA65A7" w:rsidRDefault="00577F20" w:rsidP="005C5C8D">
      <w:pPr>
        <w:pStyle w:val="Prrafodelista"/>
        <w:numPr>
          <w:ilvl w:val="1"/>
          <w:numId w:val="1"/>
        </w:numPr>
        <w:spacing w:line="276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Desconozco si puedo extraer información de la HCE.</w:t>
      </w:r>
    </w:p>
    <w:p w14:paraId="54DAA598" w14:textId="77777777" w:rsidR="005C5C8D" w:rsidRPr="00BA65A7" w:rsidRDefault="005C5C8D" w:rsidP="005C5C8D">
      <w:pPr>
        <w:pStyle w:val="Prrafodelista"/>
        <w:numPr>
          <w:ilvl w:val="0"/>
          <w:numId w:val="1"/>
        </w:numPr>
        <w:spacing w:after="0" w:line="276" w:lineRule="auto"/>
        <w:contextualSpacing w:val="0"/>
        <w:rPr>
          <w:rFonts w:ascii="Times New Roman" w:hAnsi="Times New Roman" w:cs="Times New Roman"/>
          <w:b/>
          <w:sz w:val="20"/>
          <w:szCs w:val="20"/>
        </w:rPr>
      </w:pPr>
      <w:r w:rsidRPr="00BA65A7">
        <w:rPr>
          <w:rFonts w:ascii="Times New Roman" w:hAnsi="Times New Roman" w:cs="Times New Roman"/>
          <w:b/>
          <w:sz w:val="20"/>
          <w:szCs w:val="20"/>
        </w:rPr>
        <w:t>Con respecto a las solicitudes y resultados de exploraciones diagnósticas:</w:t>
      </w:r>
    </w:p>
    <w:p w14:paraId="630F8911" w14:textId="77777777" w:rsidR="005C5C8D" w:rsidRPr="00BA65A7" w:rsidRDefault="005C5C8D" w:rsidP="005C5C8D">
      <w:pPr>
        <w:pStyle w:val="Prrafodelista"/>
        <w:numPr>
          <w:ilvl w:val="1"/>
          <w:numId w:val="1"/>
        </w:numPr>
        <w:spacing w:after="0" w:line="276" w:lineRule="auto"/>
        <w:contextualSpacing w:val="0"/>
        <w:rPr>
          <w:rFonts w:ascii="Times New Roman" w:hAnsi="Times New Roman" w:cs="Times New Roman"/>
          <w:b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Puedo acceder a ellas directamente desde mi HCE e incorporar los resultados.</w:t>
      </w:r>
    </w:p>
    <w:p w14:paraId="660A2AA3" w14:textId="77777777" w:rsidR="005C5C8D" w:rsidRPr="00BA65A7" w:rsidRDefault="005C5C8D" w:rsidP="005C5C8D">
      <w:pPr>
        <w:pStyle w:val="Prrafodelista"/>
        <w:numPr>
          <w:ilvl w:val="1"/>
          <w:numId w:val="1"/>
        </w:numPr>
        <w:spacing w:after="0" w:line="276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Puedo acceder directamente a ellas pero si quiero incorporar los resultados tengo que hacer un corta-pega.</w:t>
      </w:r>
    </w:p>
    <w:p w14:paraId="2F12AAC6" w14:textId="77777777" w:rsidR="005C5C8D" w:rsidRPr="00BA65A7" w:rsidRDefault="005C5C8D" w:rsidP="005C5C8D">
      <w:pPr>
        <w:pStyle w:val="Prrafodelista"/>
        <w:numPr>
          <w:ilvl w:val="1"/>
          <w:numId w:val="1"/>
        </w:numPr>
        <w:spacing w:line="276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Para acceder a ellas tengo que abrir otras aplicaciones.</w:t>
      </w:r>
    </w:p>
    <w:p w14:paraId="7A2E358F" w14:textId="77777777" w:rsidR="005C5C8D" w:rsidRPr="00BA65A7" w:rsidRDefault="005C5C8D" w:rsidP="005C5C8D">
      <w:pPr>
        <w:pStyle w:val="Prrafodelista"/>
        <w:numPr>
          <w:ilvl w:val="0"/>
          <w:numId w:val="1"/>
        </w:numPr>
        <w:spacing w:after="0" w:line="276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b/>
          <w:sz w:val="20"/>
          <w:szCs w:val="20"/>
        </w:rPr>
        <w:t xml:space="preserve">Tu HCE ¿reúne las características necesarias para ser considerada como tal por los promotores de EECC?: </w:t>
      </w:r>
    </w:p>
    <w:p w14:paraId="59C9A1AA" w14:textId="77777777" w:rsidR="005C5C8D" w:rsidRPr="00BA65A7" w:rsidRDefault="005C5C8D" w:rsidP="005C5C8D">
      <w:pPr>
        <w:pStyle w:val="Prrafodelista"/>
        <w:numPr>
          <w:ilvl w:val="1"/>
          <w:numId w:val="1"/>
        </w:numPr>
        <w:spacing w:after="0" w:line="276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Sí.</w:t>
      </w:r>
    </w:p>
    <w:p w14:paraId="274BD432" w14:textId="77777777" w:rsidR="005C5C8D" w:rsidRPr="00BA65A7" w:rsidRDefault="005C5C8D" w:rsidP="005C5C8D">
      <w:pPr>
        <w:pStyle w:val="Prrafodelista"/>
        <w:numPr>
          <w:ilvl w:val="1"/>
          <w:numId w:val="1"/>
        </w:numPr>
        <w:spacing w:after="0" w:line="276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No.</w:t>
      </w:r>
    </w:p>
    <w:p w14:paraId="2BEF8C52" w14:textId="08294261" w:rsidR="00395746" w:rsidRPr="00BA65A7" w:rsidRDefault="00395746" w:rsidP="00BA65A7">
      <w:pPr>
        <w:pStyle w:val="Prrafodelista"/>
        <w:numPr>
          <w:ilvl w:val="1"/>
          <w:numId w:val="1"/>
        </w:numPr>
        <w:spacing w:line="276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Lo desconozco</w:t>
      </w:r>
      <w:r w:rsidR="005C5C8D" w:rsidRPr="00BA65A7">
        <w:rPr>
          <w:rFonts w:ascii="Times New Roman" w:hAnsi="Times New Roman" w:cs="Times New Roman"/>
          <w:sz w:val="20"/>
          <w:szCs w:val="20"/>
        </w:rPr>
        <w:t>.</w:t>
      </w:r>
    </w:p>
    <w:p w14:paraId="1FE6FA29" w14:textId="77777777" w:rsidR="005C5C8D" w:rsidRPr="00BA65A7" w:rsidRDefault="005C5C8D" w:rsidP="005C5C8D">
      <w:pPr>
        <w:pStyle w:val="Prrafodelista"/>
        <w:numPr>
          <w:ilvl w:val="0"/>
          <w:numId w:val="1"/>
        </w:numPr>
        <w:spacing w:after="0" w:line="276" w:lineRule="auto"/>
        <w:contextualSpacing w:val="0"/>
        <w:rPr>
          <w:rFonts w:ascii="Times New Roman" w:hAnsi="Times New Roman" w:cs="Times New Roman"/>
          <w:b/>
          <w:sz w:val="20"/>
          <w:szCs w:val="20"/>
        </w:rPr>
      </w:pPr>
      <w:r w:rsidRPr="00BA65A7">
        <w:rPr>
          <w:rFonts w:ascii="Times New Roman" w:hAnsi="Times New Roman" w:cs="Times New Roman"/>
          <w:b/>
          <w:sz w:val="20"/>
          <w:szCs w:val="20"/>
        </w:rPr>
        <w:lastRenderedPageBreak/>
        <w:t>Con respecto al Consentimiento Informado de los pacientes para poder acceder a sus datos:</w:t>
      </w:r>
    </w:p>
    <w:p w14:paraId="7B17BE99" w14:textId="77777777" w:rsidR="005C5C8D" w:rsidRPr="00BA65A7" w:rsidRDefault="005C5C8D" w:rsidP="005C5C8D">
      <w:pPr>
        <w:pStyle w:val="Prrafodelista"/>
        <w:numPr>
          <w:ilvl w:val="1"/>
          <w:numId w:val="1"/>
        </w:numPr>
        <w:spacing w:after="0" w:line="276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Firman un consentimiento general para la aplicación de tratamientos o a su llegada al Servicio, en el que también consta que podemos utilizar los datos contenidos en la HCE.</w:t>
      </w:r>
    </w:p>
    <w:p w14:paraId="58F7ED44" w14:textId="77777777" w:rsidR="005C5C8D" w:rsidRPr="00BA65A7" w:rsidRDefault="005C5C8D" w:rsidP="005C5C8D">
      <w:pPr>
        <w:pStyle w:val="Prrafodelista"/>
        <w:numPr>
          <w:ilvl w:val="1"/>
          <w:numId w:val="1"/>
        </w:numPr>
        <w:spacing w:after="0" w:line="276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Firman un consentimiento específico para poder utilizar su historia clínica.</w:t>
      </w:r>
    </w:p>
    <w:p w14:paraId="3A5622F2" w14:textId="77777777" w:rsidR="005C5C8D" w:rsidRPr="00BA65A7" w:rsidRDefault="005C5C8D" w:rsidP="005C5C8D">
      <w:pPr>
        <w:pStyle w:val="Prrafodelista"/>
        <w:numPr>
          <w:ilvl w:val="1"/>
          <w:numId w:val="1"/>
        </w:numPr>
        <w:spacing w:line="276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 xml:space="preserve">Desconozco si en cualquiera de los consentimientos que firman se hace referencia al uso de sus datos clínicos. </w:t>
      </w:r>
    </w:p>
    <w:p w14:paraId="15875E35" w14:textId="77777777" w:rsidR="005C5C8D" w:rsidRPr="00BA65A7" w:rsidRDefault="005C5C8D" w:rsidP="005C5C8D">
      <w:pPr>
        <w:pStyle w:val="Prrafodelista"/>
        <w:numPr>
          <w:ilvl w:val="0"/>
          <w:numId w:val="1"/>
        </w:numPr>
        <w:spacing w:before="240" w:after="0" w:line="276" w:lineRule="auto"/>
        <w:contextualSpacing w:val="0"/>
        <w:rPr>
          <w:rFonts w:ascii="Times New Roman" w:hAnsi="Times New Roman" w:cs="Times New Roman"/>
          <w:b/>
          <w:sz w:val="20"/>
          <w:szCs w:val="20"/>
        </w:rPr>
      </w:pPr>
      <w:r w:rsidRPr="00BA65A7">
        <w:rPr>
          <w:rFonts w:ascii="Times New Roman" w:hAnsi="Times New Roman" w:cs="Times New Roman"/>
          <w:b/>
          <w:sz w:val="20"/>
          <w:szCs w:val="20"/>
        </w:rPr>
        <w:t>Con respecto a compartir la información de tus pacientes recogida en tu HCE (señala todas las opciones que consideres):</w:t>
      </w:r>
    </w:p>
    <w:p w14:paraId="0535C4E4" w14:textId="77777777" w:rsidR="005C5C8D" w:rsidRPr="00BA65A7" w:rsidRDefault="005C5C8D" w:rsidP="005C5C8D">
      <w:pPr>
        <w:pStyle w:val="Prrafodelista"/>
        <w:numPr>
          <w:ilvl w:val="1"/>
          <w:numId w:val="1"/>
        </w:numPr>
        <w:spacing w:after="0" w:line="276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Creo que resultaría de gran interés para conocer datos de incidencia y prevalencia.</w:t>
      </w:r>
    </w:p>
    <w:p w14:paraId="7ACF03B1" w14:textId="77777777" w:rsidR="005C5C8D" w:rsidRPr="00BA65A7" w:rsidRDefault="005C5C8D" w:rsidP="005C5C8D">
      <w:pPr>
        <w:pStyle w:val="Prrafodelista"/>
        <w:numPr>
          <w:ilvl w:val="1"/>
          <w:numId w:val="1"/>
        </w:numPr>
        <w:spacing w:after="0" w:line="276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Creo que sería imprescindible para conocer con mayor precisión los resultados de los tratamientos en nuestros pacientes.</w:t>
      </w:r>
    </w:p>
    <w:p w14:paraId="72CD8539" w14:textId="77777777" w:rsidR="005C5C8D" w:rsidRPr="00BA65A7" w:rsidRDefault="005C5C8D" w:rsidP="005C5C8D">
      <w:pPr>
        <w:pStyle w:val="Prrafodelista"/>
        <w:numPr>
          <w:ilvl w:val="1"/>
          <w:numId w:val="1"/>
        </w:numPr>
        <w:spacing w:after="0" w:line="276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 xml:space="preserve">Creo que podría ayudar a obtener datos de seguridad terapéutica. </w:t>
      </w:r>
    </w:p>
    <w:p w14:paraId="517CD983" w14:textId="77777777" w:rsidR="005C5C8D" w:rsidRPr="00BA65A7" w:rsidRDefault="005C5C8D" w:rsidP="005C5C8D">
      <w:pPr>
        <w:pStyle w:val="Prrafodelista"/>
        <w:numPr>
          <w:ilvl w:val="1"/>
          <w:numId w:val="1"/>
        </w:numPr>
        <w:spacing w:after="0" w:line="276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>Creo que podría mejorar la selección de pacientes elegibles para EECC.</w:t>
      </w:r>
    </w:p>
    <w:p w14:paraId="3DB14F88" w14:textId="77777777" w:rsidR="005C5C8D" w:rsidRPr="00BA65A7" w:rsidRDefault="005C5C8D" w:rsidP="005C5C8D">
      <w:pPr>
        <w:pStyle w:val="Prrafodelista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 xml:space="preserve">Estaría interesado en compartir la información de mis pacientes dentro de proyectos auspiciados por la SEOM con criterios preestablecidos por un PNT diseñado a tal efecto que garantice el valor y los méritos  de los datos aportados por cada Servicio. </w:t>
      </w:r>
    </w:p>
    <w:p w14:paraId="5644DF2F" w14:textId="77777777" w:rsidR="005C5C8D" w:rsidRPr="00BA65A7" w:rsidRDefault="005C5C8D" w:rsidP="005C5C8D">
      <w:pPr>
        <w:pStyle w:val="Prrafodelista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A65A7">
        <w:rPr>
          <w:rFonts w:ascii="Times New Roman" w:hAnsi="Times New Roman" w:cs="Times New Roman"/>
          <w:sz w:val="20"/>
          <w:szCs w:val="20"/>
        </w:rPr>
        <w:t xml:space="preserve">No creo que sea necesario compartir los datos clínicos de mis pacientes. </w:t>
      </w:r>
    </w:p>
    <w:p w14:paraId="2B32F28E" w14:textId="77777777" w:rsidR="005C5C8D" w:rsidRPr="00BA65A7" w:rsidRDefault="005C5C8D" w:rsidP="005C5C8D">
      <w:pPr>
        <w:pStyle w:val="Prrafodelista"/>
        <w:spacing w:after="0" w:line="276" w:lineRule="auto"/>
        <w:ind w:left="792" w:firstLine="0"/>
        <w:contextualSpacing w:val="0"/>
        <w:rPr>
          <w:rFonts w:ascii="Times New Roman" w:hAnsi="Times New Roman" w:cs="Times New Roman"/>
          <w:sz w:val="20"/>
          <w:szCs w:val="20"/>
        </w:rPr>
      </w:pPr>
    </w:p>
    <w:p w14:paraId="5C8FFB50" w14:textId="77777777" w:rsidR="005C5C8D" w:rsidRPr="00BA65A7" w:rsidRDefault="005C5C8D" w:rsidP="005C5C8D">
      <w:pPr>
        <w:pStyle w:val="Prrafodelista"/>
        <w:spacing w:line="276" w:lineRule="auto"/>
        <w:ind w:left="792" w:firstLine="0"/>
        <w:contextualSpacing w:val="0"/>
        <w:rPr>
          <w:rFonts w:ascii="Times New Roman" w:hAnsi="Times New Roman" w:cs="Times New Roman"/>
          <w:sz w:val="20"/>
          <w:szCs w:val="20"/>
        </w:rPr>
      </w:pPr>
    </w:p>
    <w:p w14:paraId="1AA92214" w14:textId="77777777" w:rsidR="005C5C8D" w:rsidRPr="00BA65A7" w:rsidRDefault="005C5C8D" w:rsidP="005C5C8D">
      <w:pPr>
        <w:rPr>
          <w:rFonts w:ascii="Times New Roman" w:hAnsi="Times New Roman" w:cs="Times New Roman"/>
          <w:b/>
          <w:sz w:val="20"/>
          <w:szCs w:val="20"/>
        </w:rPr>
      </w:pPr>
    </w:p>
    <w:p w14:paraId="658D0FF6" w14:textId="77777777" w:rsidR="005C5C8D" w:rsidRPr="00BA65A7" w:rsidRDefault="005C5C8D" w:rsidP="005C5C8D">
      <w:pPr>
        <w:rPr>
          <w:rFonts w:ascii="Times New Roman" w:hAnsi="Times New Roman" w:cs="Times New Roman"/>
          <w:b/>
          <w:sz w:val="20"/>
          <w:szCs w:val="20"/>
        </w:rPr>
      </w:pPr>
    </w:p>
    <w:p w14:paraId="6FAA4122" w14:textId="77777777" w:rsidR="005C5C8D" w:rsidRPr="00BA65A7" w:rsidRDefault="005C5C8D" w:rsidP="005C5C8D">
      <w:pPr>
        <w:rPr>
          <w:rFonts w:ascii="Times New Roman" w:hAnsi="Times New Roman" w:cs="Times New Roman"/>
          <w:b/>
          <w:sz w:val="20"/>
          <w:szCs w:val="20"/>
        </w:rPr>
      </w:pPr>
    </w:p>
    <w:p w14:paraId="71919D59" w14:textId="77777777" w:rsidR="005C5C8D" w:rsidRPr="00BA65A7" w:rsidRDefault="005C5C8D" w:rsidP="005C5C8D">
      <w:pPr>
        <w:rPr>
          <w:rFonts w:ascii="Times New Roman" w:hAnsi="Times New Roman" w:cs="Times New Roman"/>
          <w:b/>
          <w:sz w:val="20"/>
          <w:szCs w:val="20"/>
        </w:rPr>
      </w:pPr>
    </w:p>
    <w:p w14:paraId="7A4E6407" w14:textId="77777777" w:rsidR="005C5C8D" w:rsidRPr="00BA65A7" w:rsidRDefault="005C5C8D" w:rsidP="005C5C8D">
      <w:pPr>
        <w:rPr>
          <w:rFonts w:ascii="Times New Roman" w:hAnsi="Times New Roman" w:cs="Times New Roman"/>
          <w:b/>
          <w:sz w:val="20"/>
          <w:szCs w:val="20"/>
        </w:rPr>
      </w:pPr>
    </w:p>
    <w:p w14:paraId="2C6054C2" w14:textId="77777777" w:rsidR="005C5C8D" w:rsidRPr="00BA65A7" w:rsidRDefault="005C5C8D" w:rsidP="005C5C8D">
      <w:pPr>
        <w:rPr>
          <w:rFonts w:ascii="Times New Roman" w:hAnsi="Times New Roman" w:cs="Times New Roman"/>
          <w:b/>
          <w:sz w:val="20"/>
          <w:szCs w:val="20"/>
        </w:rPr>
      </w:pPr>
    </w:p>
    <w:p w14:paraId="06A065D4" w14:textId="77777777" w:rsidR="005C5C8D" w:rsidRPr="00BA65A7" w:rsidRDefault="005C5C8D" w:rsidP="005C5C8D">
      <w:pPr>
        <w:rPr>
          <w:rFonts w:ascii="Times New Roman" w:hAnsi="Times New Roman" w:cs="Times New Roman"/>
          <w:b/>
          <w:sz w:val="20"/>
          <w:szCs w:val="20"/>
        </w:rPr>
      </w:pPr>
    </w:p>
    <w:p w14:paraId="526F3734" w14:textId="77777777" w:rsidR="005C5C8D" w:rsidRPr="00BA65A7" w:rsidRDefault="005C5C8D" w:rsidP="005C5C8D">
      <w:pPr>
        <w:rPr>
          <w:rFonts w:ascii="Times New Roman" w:hAnsi="Times New Roman" w:cs="Times New Roman"/>
          <w:b/>
          <w:sz w:val="20"/>
          <w:szCs w:val="20"/>
        </w:rPr>
      </w:pPr>
    </w:p>
    <w:p w14:paraId="0FA5A0C8" w14:textId="77777777" w:rsidR="005C5C8D" w:rsidRPr="00BA65A7" w:rsidRDefault="005C5C8D" w:rsidP="005C5C8D">
      <w:pPr>
        <w:rPr>
          <w:rFonts w:ascii="Times New Roman" w:hAnsi="Times New Roman" w:cs="Times New Roman"/>
          <w:b/>
          <w:sz w:val="20"/>
          <w:szCs w:val="20"/>
        </w:rPr>
      </w:pPr>
    </w:p>
    <w:p w14:paraId="6015D8CB" w14:textId="77777777" w:rsidR="005C5C8D" w:rsidRPr="00BA65A7" w:rsidRDefault="005C5C8D" w:rsidP="005C5C8D">
      <w:pPr>
        <w:rPr>
          <w:rFonts w:ascii="Times New Roman" w:hAnsi="Times New Roman" w:cs="Times New Roman"/>
          <w:b/>
          <w:sz w:val="20"/>
          <w:szCs w:val="20"/>
        </w:rPr>
      </w:pPr>
    </w:p>
    <w:p w14:paraId="412AD02B" w14:textId="77777777" w:rsidR="00577F20" w:rsidRPr="00BA65A7" w:rsidRDefault="00577F20" w:rsidP="005C5C8D">
      <w:pPr>
        <w:ind w:left="0" w:firstLine="0"/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2280D518" w14:textId="77777777" w:rsidR="00577F20" w:rsidRPr="00BA65A7" w:rsidRDefault="00577F20" w:rsidP="005C5C8D">
      <w:pPr>
        <w:ind w:left="0" w:firstLine="0"/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437BBA88" w14:textId="77777777" w:rsidR="00577F20" w:rsidRPr="00BA65A7" w:rsidRDefault="00577F20" w:rsidP="005C5C8D">
      <w:pPr>
        <w:ind w:left="0" w:firstLine="0"/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7CAFD1D0" w14:textId="77777777" w:rsidR="00577F20" w:rsidRPr="00BA65A7" w:rsidRDefault="00577F20" w:rsidP="005C5C8D">
      <w:pPr>
        <w:ind w:left="0" w:firstLine="0"/>
        <w:rPr>
          <w:rFonts w:ascii="Times New Roman" w:hAnsi="Times New Roman" w:cs="Times New Roman"/>
          <w:b/>
          <w:sz w:val="20"/>
          <w:szCs w:val="20"/>
          <w:u w:val="single"/>
        </w:rPr>
      </w:pPr>
    </w:p>
    <w:sectPr w:rsidR="00577F20" w:rsidRPr="00BA65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821896"/>
    <w:multiLevelType w:val="multilevel"/>
    <w:tmpl w:val="2AF2E326"/>
    <w:lvl w:ilvl="0">
      <w:start w:val="1"/>
      <w:numFmt w:val="decimal"/>
      <w:lvlText w:val="%1."/>
      <w:lvlJc w:val="left"/>
      <w:pPr>
        <w:ind w:left="360" w:hanging="360"/>
      </w:pPr>
      <w:rPr>
        <w:b/>
        <w:color w:val="auto"/>
      </w:rPr>
    </w:lvl>
    <w:lvl w:ilvl="1">
      <w:start w:val="1"/>
      <w:numFmt w:val="lowerLetter"/>
      <w:lvlText w:val="%2."/>
      <w:lvlJc w:val="left"/>
      <w:pPr>
        <w:ind w:left="792" w:hanging="432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40F12A50"/>
    <w:multiLevelType w:val="multilevel"/>
    <w:tmpl w:val="63D8AE2A"/>
    <w:lvl w:ilvl="0">
      <w:start w:val="1"/>
      <w:numFmt w:val="lowerLetter"/>
      <w:lvlText w:val="%1."/>
      <w:lvlJc w:val="left"/>
      <w:pPr>
        <w:ind w:left="717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149" w:hanging="432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1581" w:hanging="504"/>
      </w:pPr>
    </w:lvl>
    <w:lvl w:ilvl="3">
      <w:start w:val="1"/>
      <w:numFmt w:val="decimal"/>
      <w:lvlText w:val="%1.%2.%3.%4."/>
      <w:lvlJc w:val="left"/>
      <w:pPr>
        <w:ind w:left="2085" w:hanging="648"/>
      </w:pPr>
    </w:lvl>
    <w:lvl w:ilvl="4">
      <w:start w:val="1"/>
      <w:numFmt w:val="decimal"/>
      <w:lvlText w:val="%1.%2.%3.%4.%5."/>
      <w:lvlJc w:val="left"/>
      <w:pPr>
        <w:ind w:left="2589" w:hanging="792"/>
      </w:pPr>
    </w:lvl>
    <w:lvl w:ilvl="5">
      <w:start w:val="1"/>
      <w:numFmt w:val="decimal"/>
      <w:lvlText w:val="%1.%2.%3.%4.%5.%6."/>
      <w:lvlJc w:val="left"/>
      <w:pPr>
        <w:ind w:left="3093" w:hanging="936"/>
      </w:pPr>
    </w:lvl>
    <w:lvl w:ilvl="6">
      <w:start w:val="1"/>
      <w:numFmt w:val="decimal"/>
      <w:lvlText w:val="%1.%2.%3.%4.%5.%6.%7."/>
      <w:lvlJc w:val="left"/>
      <w:pPr>
        <w:ind w:left="3597" w:hanging="1080"/>
      </w:pPr>
    </w:lvl>
    <w:lvl w:ilvl="7">
      <w:start w:val="1"/>
      <w:numFmt w:val="decimal"/>
      <w:lvlText w:val="%1.%2.%3.%4.%5.%6.%7.%8."/>
      <w:lvlJc w:val="left"/>
      <w:pPr>
        <w:ind w:left="4101" w:hanging="1224"/>
      </w:pPr>
    </w:lvl>
    <w:lvl w:ilvl="8">
      <w:start w:val="1"/>
      <w:numFmt w:val="decimal"/>
      <w:lvlText w:val="%1.%2.%3.%4.%5.%6.%7.%8.%9."/>
      <w:lvlJc w:val="left"/>
      <w:pPr>
        <w:ind w:left="4677" w:hanging="1440"/>
      </w:pPr>
    </w:lvl>
  </w:abstractNum>
  <w:abstractNum w:abstractNumId="2" w15:restartNumberingAfterBreak="0">
    <w:nsid w:val="58E5216F"/>
    <w:multiLevelType w:val="hybridMultilevel"/>
    <w:tmpl w:val="AEBAC5C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0F47A1"/>
    <w:multiLevelType w:val="multilevel"/>
    <w:tmpl w:val="5582B1DE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lowerLetter"/>
      <w:lvlText w:val="%2."/>
      <w:lvlJc w:val="left"/>
      <w:pPr>
        <w:ind w:left="792" w:hanging="432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C8D"/>
    <w:rsid w:val="001242B7"/>
    <w:rsid w:val="001A11D1"/>
    <w:rsid w:val="00395746"/>
    <w:rsid w:val="00577F20"/>
    <w:rsid w:val="005C5C8D"/>
    <w:rsid w:val="00B84C7F"/>
    <w:rsid w:val="00BA6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151835"/>
  <w15:chartTrackingRefBased/>
  <w15:docId w15:val="{5BBCCA4A-4923-485D-B591-97EC7BA41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C8D"/>
    <w:pPr>
      <w:ind w:left="357" w:hanging="357"/>
      <w:jc w:val="both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C5C8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C5C8D"/>
    <w:pPr>
      <w:spacing w:before="100" w:beforeAutospacing="1" w:after="100" w:afterAutospacing="1" w:line="240" w:lineRule="auto"/>
      <w:ind w:left="0" w:firstLine="0"/>
      <w:jc w:val="left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11</Words>
  <Characters>5016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 Ribelles Entrena</dc:creator>
  <cp:keywords/>
  <dc:description/>
  <cp:lastModifiedBy>Nuria Ribelles Entrena</cp:lastModifiedBy>
  <cp:revision>3</cp:revision>
  <dcterms:created xsi:type="dcterms:W3CDTF">2021-03-28T16:34:00Z</dcterms:created>
  <dcterms:modified xsi:type="dcterms:W3CDTF">2021-03-28T16:37:00Z</dcterms:modified>
</cp:coreProperties>
</file>